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80" w:rightFromText="180" w:vertAnchor="text" w:horzAnchor="margin" w:tblpY="753"/>
        <w:tblOverlap w:val="never"/>
        <w:tblW w:w="5000" w:type="pct"/>
        <w:tblLook w:val="04A0" w:firstRow="1" w:lastRow="0" w:firstColumn="1" w:lastColumn="0" w:noHBand="0" w:noVBand="1"/>
      </w:tblPr>
      <w:tblGrid>
        <w:gridCol w:w="3406"/>
        <w:gridCol w:w="1800"/>
        <w:gridCol w:w="1906"/>
        <w:gridCol w:w="1904"/>
      </w:tblGrid>
      <w:tr w:rsidR="00762EE8" w:rsidRPr="00BF7B20" w14:paraId="018B7442" w14:textId="77777777" w:rsidTr="00D1026D">
        <w:tc>
          <w:tcPr>
            <w:tcW w:w="1889" w:type="pct"/>
          </w:tcPr>
          <w:p w14:paraId="5ACE42E5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KeyWords</w:t>
            </w:r>
          </w:p>
        </w:tc>
        <w:tc>
          <w:tcPr>
            <w:tcW w:w="998" w:type="pct"/>
          </w:tcPr>
          <w:p w14:paraId="35E9312B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Med</w:t>
            </w:r>
          </w:p>
          <w:p w14:paraId="4E1020A0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(Title/ Abstract)</w:t>
            </w:r>
          </w:p>
        </w:tc>
        <w:tc>
          <w:tcPr>
            <w:tcW w:w="1057" w:type="pct"/>
          </w:tcPr>
          <w:p w14:paraId="5BC08A71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EBSCO</w:t>
            </w:r>
          </w:p>
          <w:p w14:paraId="048BF59C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(</w:t>
            </w: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tract)</w:t>
            </w:r>
          </w:p>
        </w:tc>
        <w:tc>
          <w:tcPr>
            <w:tcW w:w="1056" w:type="pct"/>
          </w:tcPr>
          <w:p w14:paraId="085A0C03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chrane</w:t>
            </w: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(Title/ Abstract)</w:t>
            </w:r>
          </w:p>
        </w:tc>
      </w:tr>
      <w:tr w:rsidR="00762EE8" w:rsidRPr="00BF7B20" w14:paraId="65580B49" w14:textId="77777777" w:rsidTr="00D1026D">
        <w:trPr>
          <w:trHeight w:val="1248"/>
        </w:trPr>
        <w:tc>
          <w:tcPr>
            <w:tcW w:w="1889" w:type="pct"/>
            <w:shd w:val="clear" w:color="auto" w:fill="auto"/>
          </w:tcPr>
          <w:p w14:paraId="4F7B452B" w14:textId="11BE1436" w:rsidR="00762EE8" w:rsidRPr="00357D3E" w:rsidRDefault="00762EE8" w:rsidP="00D102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bookmarkStart w:id="0" w:name="_Hlk63347271"/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"Papillary thyroid carcinoma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Papillary microcarcinoma") OR ("PTC") OR ("PTMC") OR ("thyroid carcinoma") OR ("differentiated thyroid carcinoma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("PMCs") OR ("PTMs") OR ("PMC") OR ("Thyroid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oplasm")</w:t>
            </w:r>
            <w:r>
              <w:t xml:space="preserve"> </w:t>
            </w:r>
            <w:r w:rsidRPr="001F792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yroid Cancer</w:t>
            </w:r>
          </w:p>
        </w:tc>
        <w:tc>
          <w:tcPr>
            <w:tcW w:w="998" w:type="pct"/>
          </w:tcPr>
          <w:p w14:paraId="47195AD0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32BDAF63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31FE29EE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  <w:t>81.489</w:t>
            </w:r>
          </w:p>
          <w:p w14:paraId="7E9B5571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7" w:type="pct"/>
          </w:tcPr>
          <w:p w14:paraId="2829C2EB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5277661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262626"/>
                <w:sz w:val="20"/>
                <w:szCs w:val="20"/>
                <w:lang w:val="en-US"/>
              </w:rPr>
            </w:pPr>
          </w:p>
          <w:p w14:paraId="35F54C3E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1E7ABAAC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bookmarkEnd w:id="0"/>
      <w:tr w:rsidR="00762EE8" w:rsidRPr="00BF7B20" w14:paraId="4F899899" w14:textId="77777777" w:rsidTr="00357D3E">
        <w:trPr>
          <w:trHeight w:val="2492"/>
        </w:trPr>
        <w:tc>
          <w:tcPr>
            <w:tcW w:w="1889" w:type="pct"/>
          </w:tcPr>
          <w:p w14:paraId="6050D594" w14:textId="671AFF39" w:rsidR="00762EE8" w:rsidRPr="00BF7B20" w:rsidRDefault="00762EE8" w:rsidP="00D102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"BMI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Body mass inde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x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"obesit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)OR ("body fa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adiposity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abdominal adiposity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visceral fa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")OR ("Subcutaneous fat")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A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ipose tissue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 body weight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overweight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body composition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waist circumference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hip circumference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waist to hip ratio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intra-abdominal fat")</w:t>
            </w:r>
          </w:p>
        </w:tc>
        <w:tc>
          <w:tcPr>
            <w:tcW w:w="998" w:type="pct"/>
          </w:tcPr>
          <w:p w14:paraId="181E7A37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64435596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063751E2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134CFE48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0BC3C5F5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708E0B83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145C93AF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30.164</w:t>
            </w:r>
          </w:p>
        </w:tc>
        <w:tc>
          <w:tcPr>
            <w:tcW w:w="1057" w:type="pct"/>
          </w:tcPr>
          <w:p w14:paraId="3E9A540D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41974865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63C12414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39207DC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14442850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262626"/>
                <w:sz w:val="20"/>
                <w:szCs w:val="20"/>
                <w:lang w:val="en-US"/>
              </w:rPr>
            </w:pPr>
          </w:p>
          <w:p w14:paraId="15CB510B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262626"/>
                <w:sz w:val="20"/>
                <w:szCs w:val="20"/>
                <w:lang w:val="en-US"/>
              </w:rPr>
            </w:pPr>
          </w:p>
          <w:p w14:paraId="33F0CD84" w14:textId="77777777" w:rsidR="00762EE8" w:rsidRPr="00BF7B20" w:rsidRDefault="00762EE8" w:rsidP="00D1026D">
            <w:pPr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</w:tc>
        <w:tc>
          <w:tcPr>
            <w:tcW w:w="1056" w:type="pct"/>
          </w:tcPr>
          <w:p w14:paraId="38091579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E8" w:rsidRPr="00BF7B20" w14:paraId="1E2D09D2" w14:textId="77777777" w:rsidTr="00D1026D">
        <w:trPr>
          <w:trHeight w:val="1123"/>
        </w:trPr>
        <w:tc>
          <w:tcPr>
            <w:tcW w:w="1889" w:type="pct"/>
          </w:tcPr>
          <w:p w14:paraId="79CF204D" w14:textId="507D044E" w:rsidR="00762EE8" w:rsidRPr="00BF7B20" w:rsidRDefault="00762EE8" w:rsidP="00D1026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"lymph node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lymph node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neoplasm metastasi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metastasi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neoplasm metastasi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neoplasm staging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TNM staging system") OR ("Staging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Cancer Staging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TNM Classification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Classifications TNM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Clinicopathologic feature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TNM stage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ETE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extrathyroidal extension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LN metastasi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R ("lymph node metastasis")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Tumor size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microscopic invasion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gross invasion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distance metastasis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multifocality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bilaterality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)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TNM staging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) 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F7B2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"AJCC stage"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998" w:type="pct"/>
          </w:tcPr>
          <w:p w14:paraId="1A172874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u w:color="243778"/>
                <w:lang w:val="en-US"/>
              </w:rPr>
            </w:pPr>
          </w:p>
          <w:p w14:paraId="0577B4FF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33.718</w:t>
            </w:r>
          </w:p>
        </w:tc>
        <w:tc>
          <w:tcPr>
            <w:tcW w:w="1057" w:type="pct"/>
          </w:tcPr>
          <w:p w14:paraId="5C675FB8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04D001D2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3AE27EF3" w14:textId="77777777" w:rsidR="00762EE8" w:rsidRPr="00BF7B20" w:rsidRDefault="00762EE8" w:rsidP="00D1026D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2EE8" w:rsidRPr="00BF7B20" w14:paraId="3D474F27" w14:textId="77777777" w:rsidTr="00D1026D">
        <w:tc>
          <w:tcPr>
            <w:tcW w:w="1889" w:type="pct"/>
          </w:tcPr>
          <w:p w14:paraId="40DE7316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lang w:val="en-US"/>
              </w:rPr>
            </w:pPr>
            <w:r w:rsidRPr="00BF7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#1 AND #2 AND #3 </w:t>
            </w:r>
          </w:p>
        </w:tc>
        <w:tc>
          <w:tcPr>
            <w:tcW w:w="998" w:type="pct"/>
          </w:tcPr>
          <w:p w14:paraId="30F1FCDE" w14:textId="77777777" w:rsidR="00762EE8" w:rsidRPr="00BF7B20" w:rsidRDefault="00762EE8" w:rsidP="00D102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50</w:t>
            </w:r>
          </w:p>
        </w:tc>
        <w:tc>
          <w:tcPr>
            <w:tcW w:w="1057" w:type="pct"/>
          </w:tcPr>
          <w:p w14:paraId="4E7E9D60" w14:textId="77777777" w:rsidR="00762EE8" w:rsidRPr="00BF7B20" w:rsidRDefault="00762EE8" w:rsidP="00D1026D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u w:color="24377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u w:color="243778"/>
                <w:lang w:val="en-US"/>
              </w:rPr>
              <w:t>513</w:t>
            </w:r>
          </w:p>
        </w:tc>
        <w:tc>
          <w:tcPr>
            <w:tcW w:w="1056" w:type="pct"/>
          </w:tcPr>
          <w:p w14:paraId="6A6845B6" w14:textId="77777777" w:rsidR="00762EE8" w:rsidRPr="00BF7B20" w:rsidRDefault="00762EE8" w:rsidP="00D1026D">
            <w:pPr>
              <w:rPr>
                <w:rFonts w:ascii="Times New Roman" w:eastAsiaTheme="minorEastAsia" w:hAnsi="Times New Roman" w:cs="Times New Roman"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color w:val="262626"/>
                <w:sz w:val="20"/>
                <w:szCs w:val="20"/>
                <w:lang w:val="en-US"/>
              </w:rPr>
              <w:t>0</w:t>
            </w:r>
          </w:p>
        </w:tc>
      </w:tr>
    </w:tbl>
    <w:p w14:paraId="4C163CCC" w14:textId="05BD3ED7" w:rsidR="00762EE8" w:rsidRPr="00BF7B20" w:rsidRDefault="00762EE8" w:rsidP="00762EE8">
      <w:pPr>
        <w:rPr>
          <w:rFonts w:ascii="Times New Roman" w:hAnsi="Times New Roman" w:cs="Times New Roman"/>
        </w:rPr>
      </w:pPr>
      <w:r w:rsidRPr="00762EE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upplementary </w:t>
      </w:r>
      <w:r w:rsidRPr="00BF7B20">
        <w:rPr>
          <w:rFonts w:ascii="Times New Roman" w:hAnsi="Times New Roman" w:cs="Times New Roman"/>
          <w:b/>
          <w:bCs/>
        </w:rPr>
        <w:t xml:space="preserve">Table </w:t>
      </w:r>
      <w:r w:rsidR="00D14CEE">
        <w:rPr>
          <w:rFonts w:ascii="Times New Roman" w:hAnsi="Times New Roman" w:cs="Times New Roman"/>
          <w:b/>
          <w:bCs/>
        </w:rPr>
        <w:t>2</w:t>
      </w:r>
      <w:r w:rsidRPr="00BF7B20">
        <w:rPr>
          <w:rFonts w:ascii="Times New Roman" w:hAnsi="Times New Roman" w:cs="Times New Roman"/>
          <w:b/>
          <w:bCs/>
        </w:rPr>
        <w:t>:</w:t>
      </w:r>
      <w:r w:rsidRPr="00BF7B20">
        <w:rPr>
          <w:rFonts w:ascii="Times New Roman" w:hAnsi="Times New Roman" w:cs="Times New Roman"/>
        </w:rPr>
        <w:t xml:space="preserve"> Summary of </w:t>
      </w:r>
      <w:r>
        <w:rPr>
          <w:rFonts w:ascii="Times New Roman" w:hAnsi="Times New Roman" w:cs="Times New Roman"/>
        </w:rPr>
        <w:t xml:space="preserve">the </w:t>
      </w:r>
      <w:r w:rsidRPr="00BF7B20">
        <w:rPr>
          <w:rFonts w:ascii="Times New Roman" w:hAnsi="Times New Roman" w:cs="Times New Roman"/>
        </w:rPr>
        <w:t>search strategy</w:t>
      </w:r>
    </w:p>
    <w:p w14:paraId="65D57288" w14:textId="0C273986" w:rsidR="00BB036A" w:rsidRDefault="00BB036A"/>
    <w:sectPr w:rsidR="00BB0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IwNDEzNTU0MzJX0lEKTi0uzszPAykwqgUAwZU8hywAAAA="/>
  </w:docVars>
  <w:rsids>
    <w:rsidRoot w:val="00762EE8"/>
    <w:rsid w:val="003262F2"/>
    <w:rsid w:val="00357D3E"/>
    <w:rsid w:val="00762EE8"/>
    <w:rsid w:val="00923F47"/>
    <w:rsid w:val="00BB036A"/>
    <w:rsid w:val="00D1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0A1D"/>
  <w15:chartTrackingRefBased/>
  <w15:docId w15:val="{D2838E83-79C9-4952-B53D-39BB8394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EE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62EE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762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D876D1E408948A90E7D30D19C0B09" ma:contentTypeVersion="4" ma:contentTypeDescription="Create a new document." ma:contentTypeScope="" ma:versionID="286e65e971b973f1305c964f4ee78e60">
  <xsd:schema xmlns:xsd="http://www.w3.org/2001/XMLSchema" xmlns:xs="http://www.w3.org/2001/XMLSchema" xmlns:p="http://schemas.microsoft.com/office/2006/metadata/properties" xmlns:ns3="0d3fc2c8-7d0d-4644-a356-6c0d2c2f42e8" targetNamespace="http://schemas.microsoft.com/office/2006/metadata/properties" ma:root="true" ma:fieldsID="bd7ba6bf8159aa495033e54d8ec15f28" ns3:_="">
    <xsd:import namespace="0d3fc2c8-7d0d-4644-a356-6c0d2c2f42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fc2c8-7d0d-4644-a356-6c0d2c2f42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C70018-7122-43B8-92F2-A7A8557AAA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fc2c8-7d0d-4644-a356-6c0d2c2f42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CB900-DA09-44D4-901E-4336FE985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DAB6CC-94E6-4119-93F8-184997C331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Economidou</dc:creator>
  <cp:keywords/>
  <dc:description/>
  <cp:lastModifiedBy>Konstantinos Giannakou</cp:lastModifiedBy>
  <cp:revision>5</cp:revision>
  <dcterms:created xsi:type="dcterms:W3CDTF">2021-02-06T07:27:00Z</dcterms:created>
  <dcterms:modified xsi:type="dcterms:W3CDTF">2021-04-08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D876D1E408948A90E7D30D19C0B09</vt:lpwstr>
  </property>
</Properties>
</file>